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4E787" w14:textId="6B664FCA" w:rsidR="00D2496A" w:rsidRPr="00D2496A" w:rsidRDefault="00D2496A" w:rsidP="00D2496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2496A">
        <w:rPr>
          <w:rFonts w:ascii="Times New Roman" w:hAnsi="Times New Roman" w:cs="Times New Roman"/>
          <w:b/>
          <w:bCs/>
          <w:sz w:val="22"/>
          <w:szCs w:val="22"/>
        </w:rPr>
        <w:t>Additional File 2 – Example Search Strategy</w:t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D2496A" w:rsidRPr="00D2496A" w14:paraId="238EF204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5060576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vid MEDLINE® Search ALL 1946 to August 28</w:t>
            </w: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vertAlign w:val="superscript"/>
              </w:rPr>
              <w:t>th</w:t>
            </w: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, 2020; Performed March 28</w:t>
            </w: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  <w:vertAlign w:val="superscript"/>
              </w:rPr>
              <w:t xml:space="preserve">th, </w:t>
            </w: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020</w:t>
            </w:r>
          </w:p>
          <w:p w14:paraId="7B771C8B" w14:textId="511C93D6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</w:p>
        </w:tc>
      </w:tr>
      <w:tr w:rsidR="00D2496A" w:rsidRPr="00D2496A" w14:paraId="432E50EF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3946F28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. exp Intimate Partner Violence/</w:t>
            </w:r>
          </w:p>
        </w:tc>
      </w:tr>
      <w:tr w:rsidR="00D2496A" w:rsidRPr="00D2496A" w14:paraId="089356C6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E3BEA2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. ((sex* or physical or psychological or mental or emotion*) adj1 (abuse or violence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241D2DE3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7494F1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. ((sex* or physical or psychological or mental or emotion*) adj2 (abuse or violence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277685DC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7627B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. (rape* or raping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235813AE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FA15F4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5. exp Battered Women/</w:t>
            </w:r>
          </w:p>
        </w:tc>
      </w:tr>
      <w:tr w:rsidR="00D2496A" w:rsidRPr="00D2496A" w14:paraId="023D7A51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F7AEE4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6. exp Gender Based Violence/</w:t>
            </w:r>
          </w:p>
        </w:tc>
      </w:tr>
      <w:tr w:rsidR="00D2496A" w:rsidRPr="00D2496A" w14:paraId="1E394671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B8A234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7. exp Domestic Violence/</w:t>
            </w:r>
          </w:p>
        </w:tc>
      </w:tr>
      <w:tr w:rsidR="00D2496A" w:rsidRPr="00D2496A" w14:paraId="3B1A1965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501D31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8. domestic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abuse.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1FE2912D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34CF88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9. exp Spouse Abuse/</w:t>
            </w:r>
          </w:p>
        </w:tc>
      </w:tr>
      <w:tr w:rsidR="00D2496A" w:rsidRPr="00D2496A" w14:paraId="1FE02F0D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E82F9B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0. exp Rape/</w:t>
            </w:r>
          </w:p>
        </w:tc>
      </w:tr>
      <w:tr w:rsidR="00D2496A" w:rsidRPr="00D2496A" w14:paraId="07C7FD77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79DB23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1. sexual abuse/</w:t>
            </w:r>
          </w:p>
        </w:tc>
      </w:tr>
      <w:tr w:rsidR="00D2496A" w:rsidRPr="00D2496A" w14:paraId="63F8920A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537D53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2. exp Physical Abuse/</w:t>
            </w:r>
          </w:p>
        </w:tc>
      </w:tr>
      <w:tr w:rsidR="00D2496A" w:rsidRPr="00D2496A" w14:paraId="4C0DA812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076B9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3. 1 or 2 or 3 or 4 or 5 or 6 or 7 or 8 or 9 or 10 or 11 or 12</w:t>
            </w:r>
          </w:p>
        </w:tc>
      </w:tr>
      <w:tr w:rsidR="00D2496A" w:rsidRPr="00D2496A" w14:paraId="1F149A38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F58ADD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4. Education/ or Curriculum/ or Program/ or Intervention/ or Treatment/ or Counselling/ or Instruction/</w:t>
            </w:r>
          </w:p>
        </w:tc>
      </w:tr>
      <w:tr w:rsidR="00D2496A" w:rsidRPr="00D2496A" w14:paraId="36C2A40C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46D1C2D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5. Awareness/</w:t>
            </w:r>
          </w:p>
        </w:tc>
      </w:tr>
      <w:tr w:rsidR="00D2496A" w:rsidRPr="00D2496A" w14:paraId="056A9CB4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1C1E4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6. Program Evaluation/ or Program Development/</w:t>
            </w:r>
          </w:p>
        </w:tc>
      </w:tr>
      <w:tr w:rsidR="00D2496A" w:rsidRPr="00D2496A" w14:paraId="4AE5CE1E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0A5AF6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7. ((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ducat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* or training or counsel* or learn* or teach* or instruction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curricul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llab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* or awareness) adj2 (Intervention* or Program*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1E4693FC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212D9C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8. ((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educat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* or awareness) adj2 campaign?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4A2B6A95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A7FA2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19. ((classroom* or school* or peer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communit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*) adj3 (Intervention* or Program*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3FB0EAA0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A4BDC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20. ((social media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health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learning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 or mobile health or mobile learning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acebook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* or twitter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instagram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* or YouTube or "You Tube" or Google Hangout* or web* or digital* or internet* or mobile app* or app or apps or blog* or vlog* or weblog* or web-log*) adj3 (program* or intervention* or campaign?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2FB5B4CB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25D08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1. ((interactive or computer-assist*) adj3 (tutorial* or program* or intervention* or instruction*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5575D8AE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E58E1F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2. ((education* or instruction* or awareness) adj3 (tutorial* or video* or webcast* or vlog* or blog* or mobile app* or app or apps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,ab,kf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146B2B90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067948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3. 14 or 15 or 16 or 17 or 18 or 19 or 20 or 21 or 22</w:t>
            </w:r>
          </w:p>
        </w:tc>
      </w:tr>
      <w:tr w:rsidR="00D2496A" w:rsidRPr="00D2496A" w14:paraId="2E2D9EDB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E72F39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lastRenderedPageBreak/>
              <w:t>24. exp clinical studies as topic/ or Random Allocation/ or Double Blind Method/ or Single Blind Method/ or clinical trial/ or PLACEBOS/</w:t>
            </w:r>
          </w:p>
        </w:tc>
      </w:tr>
      <w:tr w:rsidR="00D2496A" w:rsidRPr="00D2496A" w14:paraId="061EF738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340017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25. (clinical study or clinical trial, phase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i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 or clinical trial, phase ii or clinical trial, phase iii or clinical trial, phase iv or controlled clinical trial or randomized controlled trial or multicenter study or clinical trial).pt.</w:t>
            </w:r>
          </w:p>
        </w:tc>
      </w:tr>
      <w:tr w:rsidR="00D2496A" w:rsidRPr="00D2496A" w14:paraId="4A64990C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FEE3C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6. ((clinical adj trial$) or controlled trial*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6F1A6A46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503788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7. ((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ingl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$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oubl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$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reb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$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ripl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$) adj (blind$3 or mask$3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373648AD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6BE1A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8. placebo$.tw.</w:t>
            </w:r>
          </w:p>
        </w:tc>
      </w:tr>
      <w:tr w:rsidR="00D2496A" w:rsidRPr="00D2496A" w14:paraId="0106E2C7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8EE28D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9. (allocated adj2 random$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4BE1E299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036A432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0. Epidemiologic studies/ or exp case control studies/ or exp cohort studies/ or Cross-sectional studies/ or controlled before-after studies/ or interrupted time series analysis/</w:t>
            </w:r>
          </w:p>
        </w:tc>
      </w:tr>
      <w:tr w:rsidR="00D2496A" w:rsidRPr="00D2496A" w14:paraId="0B21FD59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BEE671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1. (comparative study or evaluation study or observational study).pt.</w:t>
            </w:r>
          </w:p>
        </w:tc>
      </w:tr>
      <w:tr w:rsidR="00D2496A" w:rsidRPr="00D2496A" w14:paraId="08C978B9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01004C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32. (Case control or (before adj1 after) or interrupted time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erie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* or (pre* adj2 post*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486C37B1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291638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3. (cohort adj (study or studies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1230F734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AA15A76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4. Cohort analy$.tw.</w:t>
            </w:r>
          </w:p>
        </w:tc>
      </w:tr>
      <w:tr w:rsidR="00D2496A" w:rsidRPr="00D2496A" w14:paraId="71D7BB73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88315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5. (Follow up adj (study or studies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6112320E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3F249B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6. (observational adj (study or studies)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3F9ADB45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2173CEC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37. (Longitudinal or quasi-experimental*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quasiexperimental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* or Retrospective or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Nonequivalent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 Group* or Regression discontinuity or Instrumental variable or Natural experiment*).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w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</w:t>
            </w:r>
          </w:p>
        </w:tc>
      </w:tr>
      <w:tr w:rsidR="00D2496A" w:rsidRPr="00D2496A" w14:paraId="2EA76177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DABAD0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8. Cross sectional.tw.</w:t>
            </w:r>
          </w:p>
        </w:tc>
      </w:tr>
      <w:tr w:rsidR="00D2496A" w:rsidRPr="00D2496A" w14:paraId="33543926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52ED57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9. clinical study reports.af.</w:t>
            </w:r>
          </w:p>
        </w:tc>
      </w:tr>
      <w:tr w:rsidR="00D2496A" w:rsidRPr="00D2496A" w14:paraId="52842B14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213B66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0. case reports.af.</w:t>
            </w:r>
          </w:p>
        </w:tc>
      </w:tr>
      <w:tr w:rsidR="00D2496A" w:rsidRPr="00D2496A" w14:paraId="1DCDAE4F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7578A1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1. 24 or 25 or 26 or 27 or 28 or 29 or 30 or 31 or 32 or 33 or 34 or 35 or 36 or 37 or 38 or 39 or 40</w:t>
            </w:r>
          </w:p>
        </w:tc>
      </w:tr>
      <w:tr w:rsidR="00D2496A" w:rsidRPr="00D2496A" w14:paraId="3D75CE7F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6A4DD8B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2. exp animals/ not humans.sh.</w:t>
            </w:r>
          </w:p>
        </w:tc>
      </w:tr>
      <w:tr w:rsidR="00D2496A" w:rsidRPr="00D2496A" w14:paraId="1FC7FE79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7FB3B4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3. 13 and 23 and 41</w:t>
            </w:r>
          </w:p>
        </w:tc>
      </w:tr>
      <w:tr w:rsidR="00D2496A" w:rsidRPr="00D2496A" w14:paraId="182849FD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67A27CB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4. 43 not 42</w:t>
            </w:r>
          </w:p>
        </w:tc>
      </w:tr>
      <w:tr w:rsidR="00D2496A" w:rsidRPr="00D2496A" w14:paraId="16E7FE55" w14:textId="77777777" w:rsidTr="00D2496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CAB2E39" w14:textId="77777777" w:rsidR="00D2496A" w:rsidRPr="00D2496A" w:rsidRDefault="00D2496A" w:rsidP="00D2496A">
            <w:pPr>
              <w:spacing w:line="360" w:lineRule="atLeast"/>
              <w:ind w:left="567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45. limit 44 to </w:t>
            </w:r>
            <w:proofErr w:type="spellStart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yr</w:t>
            </w:r>
            <w:proofErr w:type="spellEnd"/>
            <w:r w:rsidRPr="00D2496A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"2000-current"</w:t>
            </w:r>
          </w:p>
        </w:tc>
      </w:tr>
    </w:tbl>
    <w:p w14:paraId="2EA69860" w14:textId="77777777" w:rsidR="008B623D" w:rsidRPr="00D2496A" w:rsidRDefault="0065107E" w:rsidP="00D2496A">
      <w:pPr>
        <w:ind w:left="567"/>
        <w:rPr>
          <w:rFonts w:ascii="Times New Roman" w:hAnsi="Times New Roman" w:cs="Times New Roman"/>
          <w:sz w:val="22"/>
          <w:szCs w:val="22"/>
        </w:rPr>
      </w:pPr>
    </w:p>
    <w:sectPr w:rsidR="008B623D" w:rsidRPr="00D2496A" w:rsidSect="00A53EE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9ADCF" w14:textId="77777777" w:rsidR="0065107E" w:rsidRDefault="0065107E" w:rsidP="00D2496A">
      <w:r>
        <w:separator/>
      </w:r>
    </w:p>
  </w:endnote>
  <w:endnote w:type="continuationSeparator" w:id="0">
    <w:p w14:paraId="3D208062" w14:textId="77777777" w:rsidR="0065107E" w:rsidRDefault="0065107E" w:rsidP="00D24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3B5A3" w14:textId="77777777" w:rsidR="0065107E" w:rsidRDefault="0065107E" w:rsidP="00D2496A">
      <w:r>
        <w:separator/>
      </w:r>
    </w:p>
  </w:footnote>
  <w:footnote w:type="continuationSeparator" w:id="0">
    <w:p w14:paraId="52CAAC6C" w14:textId="77777777" w:rsidR="0065107E" w:rsidRDefault="0065107E" w:rsidP="00D24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6A"/>
    <w:rsid w:val="0065107E"/>
    <w:rsid w:val="008D756A"/>
    <w:rsid w:val="00A53EEB"/>
    <w:rsid w:val="00D2496A"/>
    <w:rsid w:val="00D3483F"/>
    <w:rsid w:val="00D5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3BA36"/>
  <w15:chartTrackingRefBased/>
  <w15:docId w15:val="{0309E61D-D9F5-D049-9AB6-C33DDC1E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6A"/>
  </w:style>
  <w:style w:type="paragraph" w:styleId="Footer">
    <w:name w:val="footer"/>
    <w:basedOn w:val="Normal"/>
    <w:link w:val="FooterChar"/>
    <w:uiPriority w:val="99"/>
    <w:unhideWhenUsed/>
    <w:rsid w:val="00D24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, Dina</dc:creator>
  <cp:keywords/>
  <dc:description/>
  <cp:lastModifiedBy>Idriss, Dina</cp:lastModifiedBy>
  <cp:revision>1</cp:revision>
  <dcterms:created xsi:type="dcterms:W3CDTF">2020-08-28T15:46:00Z</dcterms:created>
  <dcterms:modified xsi:type="dcterms:W3CDTF">2020-08-28T15:50:00Z</dcterms:modified>
</cp:coreProperties>
</file>